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875C7" w14:textId="77777777" w:rsidR="005D7152" w:rsidRPr="005D7152" w:rsidRDefault="005D7152" w:rsidP="005D7152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5D71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</w:t>
      </w:r>
      <w:r w:rsidRPr="005D715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rinary</w:t>
      </w:r>
      <w:r w:rsidRPr="005D71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NA atlas of </w:t>
      </w:r>
      <w:r w:rsidRPr="005D715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patients with chronic kidney disease</w:t>
      </w:r>
    </w:p>
    <w:p w14:paraId="70ABC7D6" w14:textId="77777777" w:rsidR="005D7152" w:rsidRPr="005D7152" w:rsidRDefault="005D715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E67A6AA" w14:textId="5ABC366D" w:rsidR="0071552E" w:rsidRPr="005D7152" w:rsidRDefault="005D715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D71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</w:t>
      </w:r>
      <w:r w:rsidRPr="005D71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ble</w:t>
      </w:r>
    </w:p>
    <w:p w14:paraId="1BC2257D" w14:textId="5B1E1F9A" w:rsidR="005D7152" w:rsidRPr="005D7152" w:rsidRDefault="005D7152">
      <w:pPr>
        <w:rPr>
          <w:rFonts w:ascii="Times New Roman" w:hAnsi="Times New Roman" w:cs="Times New Roman"/>
          <w:sz w:val="24"/>
          <w:szCs w:val="24"/>
        </w:rPr>
      </w:pPr>
      <w:r w:rsidRPr="005D7152">
        <w:rPr>
          <w:rFonts w:ascii="Times New Roman" w:hAnsi="Times New Roman" w:cs="Times New Roman"/>
          <w:sz w:val="24"/>
          <w:szCs w:val="24"/>
        </w:rPr>
        <w:t>Table s1. urinary RNAs of CKD patients and healthy controls</w:t>
      </w:r>
    </w:p>
    <w:p w14:paraId="37005FE6" w14:textId="76BAFBF0" w:rsidR="005D7152" w:rsidRPr="005D7152" w:rsidRDefault="005D7152">
      <w:pPr>
        <w:rPr>
          <w:rFonts w:ascii="Times New Roman" w:hAnsi="Times New Roman" w:cs="Times New Roman"/>
          <w:sz w:val="24"/>
          <w:szCs w:val="24"/>
        </w:rPr>
      </w:pPr>
      <w:r w:rsidRPr="005D7152">
        <w:rPr>
          <w:rFonts w:ascii="Times New Roman" w:hAnsi="Times New Roman" w:cs="Times New Roman"/>
          <w:sz w:val="24"/>
          <w:szCs w:val="24"/>
        </w:rPr>
        <w:t>Table s2. DE-RNAs in the urine of CKD patients and healthy controls</w:t>
      </w:r>
    </w:p>
    <w:p w14:paraId="478B74A6" w14:textId="60F8C452" w:rsidR="005D7152" w:rsidRPr="005D7152" w:rsidRDefault="005D7152">
      <w:pPr>
        <w:rPr>
          <w:rFonts w:ascii="Times New Roman" w:hAnsi="Times New Roman" w:cs="Times New Roman"/>
          <w:sz w:val="24"/>
          <w:szCs w:val="24"/>
        </w:rPr>
      </w:pPr>
      <w:r w:rsidRPr="005D7152">
        <w:rPr>
          <w:rFonts w:ascii="Times New Roman" w:hAnsi="Times New Roman" w:cs="Times New Roman"/>
          <w:sz w:val="24"/>
          <w:szCs w:val="24"/>
        </w:rPr>
        <w:t>Table s3. ROC analysis of DE-RNAs in the urine</w:t>
      </w:r>
    </w:p>
    <w:sectPr w:rsidR="005D7152" w:rsidRPr="005D7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1DD27" w14:textId="77777777" w:rsidR="00046488" w:rsidRDefault="00046488" w:rsidP="005D7152">
      <w:r>
        <w:separator/>
      </w:r>
    </w:p>
  </w:endnote>
  <w:endnote w:type="continuationSeparator" w:id="0">
    <w:p w14:paraId="0A26888B" w14:textId="77777777" w:rsidR="00046488" w:rsidRDefault="00046488" w:rsidP="005D7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B12CC" w14:textId="77777777" w:rsidR="00046488" w:rsidRDefault="00046488" w:rsidP="005D7152">
      <w:r>
        <w:separator/>
      </w:r>
    </w:p>
  </w:footnote>
  <w:footnote w:type="continuationSeparator" w:id="0">
    <w:p w14:paraId="26CD88C7" w14:textId="77777777" w:rsidR="00046488" w:rsidRDefault="00046488" w:rsidP="005D7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52E"/>
    <w:rsid w:val="00046488"/>
    <w:rsid w:val="005D7152"/>
    <w:rsid w:val="0071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5D0C9"/>
  <w15:chartTrackingRefBased/>
  <w15:docId w15:val="{06E23202-9093-43DF-87BF-719FE440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15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1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D71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15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D71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ang</dc:creator>
  <cp:keywords/>
  <dc:description/>
  <cp:lastModifiedBy>hongwei liang</cp:lastModifiedBy>
  <cp:revision>2</cp:revision>
  <dcterms:created xsi:type="dcterms:W3CDTF">2023-07-03T12:46:00Z</dcterms:created>
  <dcterms:modified xsi:type="dcterms:W3CDTF">2023-07-03T12:47:00Z</dcterms:modified>
</cp:coreProperties>
</file>